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273C0" w14:textId="3273C171" w:rsidR="00A158F0" w:rsidRPr="00E5765D" w:rsidRDefault="00A158F0" w:rsidP="00CD1FC1">
      <w:pPr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GoBack"/>
      <w:r w:rsidRPr="00E5765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mpact of safety warnings for </w:t>
      </w:r>
      <w:proofErr w:type="spellStart"/>
      <w:r w:rsidRPr="00E5765D">
        <w:rPr>
          <w:rFonts w:ascii="Arial" w:hAnsi="Arial" w:cs="Arial"/>
          <w:b/>
          <w:bCs/>
          <w:color w:val="000000" w:themeColor="text1"/>
          <w:sz w:val="24"/>
          <w:szCs w:val="24"/>
        </w:rPr>
        <w:t>flu</w:t>
      </w:r>
      <w:r w:rsidR="00CA4DAE" w:rsidRPr="00E5765D">
        <w:rPr>
          <w:rFonts w:ascii="Arial" w:hAnsi="Arial" w:cs="Arial"/>
          <w:b/>
          <w:bCs/>
          <w:color w:val="000000" w:themeColor="text1"/>
          <w:sz w:val="24"/>
          <w:szCs w:val="24"/>
        </w:rPr>
        <w:t>o</w:t>
      </w:r>
      <w:r w:rsidRPr="00E5765D">
        <w:rPr>
          <w:rFonts w:ascii="Arial" w:hAnsi="Arial" w:cs="Arial"/>
          <w:b/>
          <w:bCs/>
          <w:color w:val="000000" w:themeColor="text1"/>
          <w:sz w:val="24"/>
          <w:szCs w:val="24"/>
        </w:rPr>
        <w:t>roquinolones</w:t>
      </w:r>
      <w:proofErr w:type="spellEnd"/>
      <w:r w:rsidRPr="00E5765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on prescribing behaviour. Results of a cohort study with outpatient routine data.</w:t>
      </w:r>
    </w:p>
    <w:p w14:paraId="380D7D80" w14:textId="77777777" w:rsidR="006340FA" w:rsidRPr="00E5765D" w:rsidRDefault="002E53DA" w:rsidP="00804283">
      <w:pPr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E5765D">
        <w:rPr>
          <w:rFonts w:ascii="Arial" w:hAnsi="Arial" w:cs="Arial"/>
          <w:color w:val="000000" w:themeColor="text1"/>
          <w:sz w:val="20"/>
          <w:szCs w:val="20"/>
        </w:rPr>
        <w:t xml:space="preserve">Supplement </w:t>
      </w:r>
      <w:r w:rsidR="000349EE" w:rsidRPr="00E5765D">
        <w:rPr>
          <w:rFonts w:ascii="Arial" w:hAnsi="Arial" w:cs="Arial"/>
          <w:color w:val="000000" w:themeColor="text1"/>
          <w:sz w:val="20"/>
          <w:szCs w:val="20"/>
        </w:rPr>
        <w:t>3</w:t>
      </w:r>
      <w:r w:rsidRPr="00E5765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70AA9556" w14:textId="1A532938" w:rsidR="006340FA" w:rsidRPr="00E5765D" w:rsidRDefault="006340FA" w:rsidP="00804283">
      <w:pPr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72257454" w14:textId="232327E1" w:rsidR="00804283" w:rsidRPr="00E5765D" w:rsidRDefault="006753BD" w:rsidP="00804283">
      <w:pPr>
        <w:contextualSpacing/>
        <w:rPr>
          <w:rFonts w:ascii="Arial" w:hAnsi="Arial" w:cs="Arial"/>
          <w:iCs/>
          <w:color w:val="000000" w:themeColor="text1"/>
          <w:sz w:val="18"/>
          <w:szCs w:val="18"/>
        </w:rPr>
      </w:pPr>
      <w:r w:rsidRPr="00E5765D">
        <w:rPr>
          <w:rFonts w:ascii="Arial" w:hAnsi="Arial" w:cs="Arial"/>
          <w:color w:val="000000" w:themeColor="text1"/>
          <w:sz w:val="20"/>
          <w:szCs w:val="20"/>
        </w:rPr>
        <w:t>V</w:t>
      </w:r>
      <w:r w:rsidR="00A7693D" w:rsidRPr="00E5765D">
        <w:rPr>
          <w:rFonts w:ascii="Arial" w:hAnsi="Arial" w:cs="Arial"/>
          <w:color w:val="000000" w:themeColor="text1"/>
          <w:sz w:val="20"/>
          <w:szCs w:val="20"/>
        </w:rPr>
        <w:t xml:space="preserve">ariables - sex, age (linear), arrhythmia and pre-existing allergies </w:t>
      </w:r>
      <w:r w:rsidR="00804283" w:rsidRPr="00E5765D">
        <w:rPr>
          <w:rFonts w:ascii="Arial" w:hAnsi="Arial" w:cs="Arial"/>
          <w:color w:val="000000" w:themeColor="text1"/>
          <w:sz w:val="20"/>
          <w:szCs w:val="20"/>
        </w:rPr>
        <w:t xml:space="preserve">in the time period </w:t>
      </w:r>
      <w:r w:rsidR="00005CC6" w:rsidRPr="00E5765D">
        <w:rPr>
          <w:rFonts w:ascii="Arial" w:hAnsi="Arial" w:cs="Arial"/>
          <w:color w:val="000000" w:themeColor="text1"/>
          <w:sz w:val="20"/>
          <w:szCs w:val="20"/>
        </w:rPr>
        <w:t xml:space="preserve">from </w:t>
      </w:r>
      <w:r w:rsidR="00804283" w:rsidRPr="00E5765D">
        <w:rPr>
          <w:rFonts w:ascii="Arial" w:hAnsi="Arial" w:cs="Arial"/>
          <w:color w:val="000000" w:themeColor="text1"/>
          <w:sz w:val="20"/>
          <w:szCs w:val="20"/>
        </w:rPr>
        <w:t>2005 to 2014. Data source – AOK PLUS Saxony.</w:t>
      </w:r>
    </w:p>
    <w:p w14:paraId="671EC973" w14:textId="77777777" w:rsidR="006340FA" w:rsidRPr="00E5765D" w:rsidRDefault="006340FA" w:rsidP="002E53DA">
      <w:pPr>
        <w:contextualSpacing/>
        <w:rPr>
          <w:rFonts w:ascii="Arial" w:hAnsi="Arial" w:cs="Arial"/>
          <w:color w:val="000000" w:themeColor="text1"/>
        </w:rPr>
      </w:pPr>
    </w:p>
    <w:tbl>
      <w:tblPr>
        <w:tblW w:w="11385" w:type="dxa"/>
        <w:tblInd w:w="-113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3226"/>
        <w:gridCol w:w="1099"/>
        <w:gridCol w:w="1194"/>
        <w:gridCol w:w="18"/>
        <w:gridCol w:w="1116"/>
        <w:gridCol w:w="18"/>
        <w:gridCol w:w="852"/>
        <w:gridCol w:w="18"/>
        <w:gridCol w:w="1233"/>
        <w:gridCol w:w="18"/>
        <w:gridCol w:w="1264"/>
        <w:gridCol w:w="18"/>
      </w:tblGrid>
      <w:tr w:rsidR="00E5765D" w:rsidRPr="00E5765D" w14:paraId="5FF6567F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7823F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C5B24" w14:textId="77777777" w:rsidR="005D2B43" w:rsidRPr="00E5765D" w:rsidRDefault="005D2B43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D3AC9" w14:textId="03BD96F4" w:rsidR="00091DA7" w:rsidRPr="00E5765D" w:rsidRDefault="005D2B4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odel </w:t>
            </w:r>
            <w:proofErr w:type="spellStart"/>
            <w:r w:rsidR="00AD7DE2"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oxifloxacin</w:t>
            </w:r>
            <w:proofErr w:type="spellEnd"/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7CC14D04" w14:textId="16320096" w:rsidR="005D2B43" w:rsidRPr="00E5765D" w:rsidRDefault="005D2B4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2006/2007 to 2009/2010</w:t>
            </w:r>
          </w:p>
        </w:tc>
        <w:tc>
          <w:tcPr>
            <w:tcW w:w="34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48399" w14:textId="1D5FEDCE" w:rsidR="005D2B43" w:rsidRPr="00E5765D" w:rsidRDefault="005D2B4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odel </w:t>
            </w:r>
            <w:r w:rsidR="00AD7DE2"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evofloxacin</w:t>
            </w:r>
          </w:p>
          <w:p w14:paraId="0E2942DA" w14:textId="77777777" w:rsidR="005D2B43" w:rsidRPr="00E5765D" w:rsidRDefault="005D2B43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2010/2011 to 2013/2014</w:t>
            </w:r>
          </w:p>
        </w:tc>
      </w:tr>
      <w:tr w:rsidR="00E5765D" w:rsidRPr="00E5765D" w14:paraId="67CD459C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6133E9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12918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624114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67816B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5 % C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DCC81A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56C4D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48C486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95 % CI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840DE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5765D" w:rsidRPr="00E5765D" w14:paraId="3FAE9F2C" w14:textId="77777777" w:rsidTr="00132F64">
        <w:trPr>
          <w:gridAfter w:val="1"/>
          <w:wAfter w:w="18" w:type="dxa"/>
        </w:trPr>
        <w:tc>
          <w:tcPr>
            <w:tcW w:w="68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45E05" w14:textId="7A1DDAF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Community-acquired pneumonia (CAP)</w:t>
            </w:r>
            <w:r w:rsidR="00930A93"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7B251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0B8B9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B6F3E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775CA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5765D" w:rsidRPr="00E5765D" w14:paraId="2BF8A3BF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D3E31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7A428" w14:textId="49A084DB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ge (linear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181E1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04510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00-1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67D15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97BA7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59743C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0-1.00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CEEFA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E5765D" w:rsidRPr="00E5765D" w14:paraId="3A8C17AE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E8F54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D8B84" w14:textId="5CBEDA69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ex (re</w:t>
            </w:r>
            <w:r w:rsidR="00903CF5"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.</w:t>
            </w: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women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E267D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75398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99-1.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E9AF3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B46F9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3EB17A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96-1.12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B41E6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298</w:t>
            </w:r>
          </w:p>
        </w:tc>
      </w:tr>
      <w:tr w:rsidR="00E5765D" w:rsidRPr="00E5765D" w14:paraId="432FE9BE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54342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A1F4AC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rrhythmia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43F13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4BEE0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85-1.0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B84B2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E7B1A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57780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95-1.15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64848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401</w:t>
            </w:r>
          </w:p>
        </w:tc>
      </w:tr>
      <w:tr w:rsidR="00E5765D" w:rsidRPr="00E5765D" w14:paraId="03A570EE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6F3F8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A31AF" w14:textId="1F9446BC" w:rsidR="005D2B43" w:rsidRPr="00E5765D" w:rsidRDefault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re-existing a</w:t>
            </w:r>
            <w:r w:rsidR="005D2B43"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llergy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00D014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B705F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64-1.7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2D5EF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E62178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9EC4CB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60-1.65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09589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987</w:t>
            </w:r>
          </w:p>
        </w:tc>
      </w:tr>
      <w:tr w:rsidR="00E5765D" w:rsidRPr="00E5765D" w14:paraId="2BBCF8BE" w14:textId="77777777" w:rsidTr="00132F64">
        <w:tc>
          <w:tcPr>
            <w:tcW w:w="4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3DD62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cute bacterial sinusitis (ABS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0F594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A2E12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63364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E6EC6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C8E0D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266C3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E5765D" w:rsidRPr="00E5765D" w14:paraId="1C9E2327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F69D1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B33C4" w14:textId="52D29551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ge (linear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DD2ED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19727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00-1.0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D090D4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0F0CD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32D5DE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0-1.01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386FB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E5765D" w:rsidRPr="00E5765D" w14:paraId="4BE18F54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74C15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EB552" w14:textId="6EAF06A4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Sex </w:t>
            </w:r>
            <w:r w:rsidR="0048489E"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(ref. women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ECFA5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0EA5F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87-1.0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C1B0D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7681B5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B019B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88-1.10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94CBC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787</w:t>
            </w:r>
          </w:p>
        </w:tc>
      </w:tr>
      <w:tr w:rsidR="00E5765D" w:rsidRPr="00E5765D" w14:paraId="6C56BD11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4765A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D1AFD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rrhythmia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1098B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7E4B9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00-1.5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E7522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070CB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3F49D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73-1.21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BEED9" w14:textId="77777777" w:rsidR="005D2B43" w:rsidRPr="00E5765D" w:rsidRDefault="005D2B43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637</w:t>
            </w:r>
          </w:p>
        </w:tc>
      </w:tr>
      <w:tr w:rsidR="00E5765D" w:rsidRPr="00E5765D" w14:paraId="3ECF1F92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024E5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B43870" w14:textId="1856D2A6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Pre-existing allergy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E5F2F6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68BC7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72-2.5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4D24EA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DF3C1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D2FA5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26-1.79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9A296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433</w:t>
            </w:r>
          </w:p>
        </w:tc>
      </w:tr>
      <w:tr w:rsidR="00E5765D" w:rsidRPr="00E5765D" w14:paraId="0EEC1440" w14:textId="77777777" w:rsidTr="00132F64">
        <w:trPr>
          <w:gridAfter w:val="1"/>
          <w:wAfter w:w="18" w:type="dxa"/>
        </w:trPr>
        <w:tc>
          <w:tcPr>
            <w:tcW w:w="1136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3F7F3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Acute exacerbation of chronic bronchitis (AECB)</w:t>
            </w:r>
          </w:p>
        </w:tc>
      </w:tr>
      <w:tr w:rsidR="00E5765D" w:rsidRPr="00E5765D" w14:paraId="11BCF478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18F1B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BA699" w14:textId="5A8E9FA1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ge (linear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E3005E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1E63F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00-1.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ADF65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8FDBB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AD92E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0-1.00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AA948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5765D" w:rsidRPr="00E5765D" w14:paraId="1BCD1680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B53BF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C88A0B" w14:textId="21FBE42B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ex (ref. women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64C906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0BCEE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16-1.2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DCB074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A429B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8A26E0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6-1.18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22EE1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E5765D" w:rsidRPr="00E5765D" w14:paraId="1AD5FC8D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4FF26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D15B1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rrhythmia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60CAE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13FD6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90-1.0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AB94D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3A087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247E9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90-1.02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DB2ED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150</w:t>
            </w:r>
          </w:p>
        </w:tc>
      </w:tr>
      <w:tr w:rsidR="00E5765D" w:rsidRPr="00E5765D" w14:paraId="4E254CAD" w14:textId="77777777" w:rsidTr="00132F64"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66785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E18EF" w14:textId="299F35DD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Pre-existing allergy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0F4477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2798D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85-1.6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BDD46A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AB734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337C7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76-1.34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9FD118" w14:textId="77777777" w:rsidR="00C430B1" w:rsidRPr="00E5765D" w:rsidRDefault="00C430B1" w:rsidP="00C430B1">
            <w:pPr>
              <w:spacing w:after="0" w:line="240" w:lineRule="auto"/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</w:pPr>
            <w:r w:rsidRPr="00E5765D">
              <w:rPr>
                <w:rFonts w:ascii="Arial" w:eastAsia="Calibri" w:hAnsi="Arial" w:cs="Arial"/>
                <w:bCs/>
                <w:color w:val="000000" w:themeColor="text1"/>
                <w:sz w:val="18"/>
                <w:szCs w:val="18"/>
              </w:rPr>
              <w:t>0.959</w:t>
            </w:r>
          </w:p>
        </w:tc>
      </w:tr>
    </w:tbl>
    <w:p w14:paraId="0AF38BB0" w14:textId="27E7BFC9" w:rsidR="00804283" w:rsidRPr="00E5765D" w:rsidRDefault="006753BD" w:rsidP="00804283">
      <w:pPr>
        <w:spacing w:before="160"/>
        <w:rPr>
          <w:rFonts w:ascii="Arial" w:hAnsi="Arial" w:cs="Arial"/>
          <w:iCs/>
          <w:color w:val="000000" w:themeColor="text1"/>
          <w:sz w:val="18"/>
          <w:szCs w:val="18"/>
        </w:rPr>
      </w:pPr>
      <w:r w:rsidRPr="00E5765D">
        <w:rPr>
          <w:rFonts w:ascii="Arial" w:hAnsi="Arial" w:cs="Arial"/>
          <w:color w:val="000000" w:themeColor="text1"/>
          <w:sz w:val="18"/>
          <w:szCs w:val="18"/>
        </w:rPr>
        <w:t>V</w:t>
      </w:r>
      <w:r w:rsidR="000318EB" w:rsidRPr="00E5765D">
        <w:rPr>
          <w:rFonts w:ascii="Arial" w:hAnsi="Arial" w:cs="Arial"/>
          <w:color w:val="000000" w:themeColor="text1"/>
          <w:sz w:val="18"/>
          <w:szCs w:val="18"/>
        </w:rPr>
        <w:t>ariables</w:t>
      </w:r>
      <w:r w:rsidR="001626F8" w:rsidRPr="00E5765D">
        <w:rPr>
          <w:rFonts w:ascii="Arial" w:hAnsi="Arial" w:cs="Arial"/>
          <w:color w:val="000000" w:themeColor="text1"/>
          <w:sz w:val="18"/>
          <w:szCs w:val="18"/>
        </w:rPr>
        <w:t xml:space="preserve"> -</w:t>
      </w:r>
      <w:r w:rsidR="000318EB" w:rsidRPr="00E5765D">
        <w:rPr>
          <w:rFonts w:ascii="Arial" w:hAnsi="Arial" w:cs="Arial"/>
          <w:color w:val="000000" w:themeColor="text1"/>
          <w:sz w:val="18"/>
          <w:szCs w:val="18"/>
        </w:rPr>
        <w:t xml:space="preserve"> sex, age (linear), arrhythmia and pre-existing allergies</w:t>
      </w:r>
      <w:bookmarkEnd w:id="0"/>
    </w:p>
    <w:sectPr w:rsidR="00804283" w:rsidRPr="00E5765D" w:rsidSect="00E576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68"/>
    <w:rsid w:val="00005CC6"/>
    <w:rsid w:val="000318EB"/>
    <w:rsid w:val="00032803"/>
    <w:rsid w:val="000349EE"/>
    <w:rsid w:val="00053B5E"/>
    <w:rsid w:val="00091DA7"/>
    <w:rsid w:val="00132F64"/>
    <w:rsid w:val="001626F8"/>
    <w:rsid w:val="001B148C"/>
    <w:rsid w:val="001B5515"/>
    <w:rsid w:val="0024697D"/>
    <w:rsid w:val="002E53DA"/>
    <w:rsid w:val="002F482A"/>
    <w:rsid w:val="00366C3C"/>
    <w:rsid w:val="00423D15"/>
    <w:rsid w:val="00471701"/>
    <w:rsid w:val="004842E8"/>
    <w:rsid w:val="0048489E"/>
    <w:rsid w:val="004A7182"/>
    <w:rsid w:val="00532274"/>
    <w:rsid w:val="00535C35"/>
    <w:rsid w:val="00587A92"/>
    <w:rsid w:val="005D2B43"/>
    <w:rsid w:val="005D41E2"/>
    <w:rsid w:val="005D61CF"/>
    <w:rsid w:val="006340FA"/>
    <w:rsid w:val="00645823"/>
    <w:rsid w:val="006607D9"/>
    <w:rsid w:val="006753BD"/>
    <w:rsid w:val="006A6D0F"/>
    <w:rsid w:val="00763C1B"/>
    <w:rsid w:val="00804283"/>
    <w:rsid w:val="008B4D7C"/>
    <w:rsid w:val="008E77B6"/>
    <w:rsid w:val="00903CF5"/>
    <w:rsid w:val="009214C7"/>
    <w:rsid w:val="00930A93"/>
    <w:rsid w:val="00A158F0"/>
    <w:rsid w:val="00A258F8"/>
    <w:rsid w:val="00A7693D"/>
    <w:rsid w:val="00A82A4A"/>
    <w:rsid w:val="00AC4AAA"/>
    <w:rsid w:val="00AC662B"/>
    <w:rsid w:val="00AD7DE2"/>
    <w:rsid w:val="00B06F8C"/>
    <w:rsid w:val="00BA6B06"/>
    <w:rsid w:val="00BF773E"/>
    <w:rsid w:val="00C430B1"/>
    <w:rsid w:val="00C973BF"/>
    <w:rsid w:val="00CA4DAE"/>
    <w:rsid w:val="00D317FC"/>
    <w:rsid w:val="00E5765D"/>
    <w:rsid w:val="00EB5A90"/>
    <w:rsid w:val="00EE383F"/>
    <w:rsid w:val="00EF19B6"/>
    <w:rsid w:val="00EF1E42"/>
    <w:rsid w:val="00EF4CCF"/>
    <w:rsid w:val="00F7784A"/>
    <w:rsid w:val="00F91C45"/>
    <w:rsid w:val="00FA7CAA"/>
    <w:rsid w:val="00FB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9D213"/>
  <w15:chartTrackingRefBased/>
  <w15:docId w15:val="{7F23A0BF-948C-4666-83E1-70E6A82B0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41E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D41E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82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2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2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2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2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Georgi</dc:creator>
  <cp:keywords/>
  <dc:description/>
  <cp:lastModifiedBy>Radha S</cp:lastModifiedBy>
  <cp:revision>2</cp:revision>
  <dcterms:created xsi:type="dcterms:W3CDTF">2020-11-07T12:28:00Z</dcterms:created>
  <dcterms:modified xsi:type="dcterms:W3CDTF">2020-11-07T12:28:00Z</dcterms:modified>
</cp:coreProperties>
</file>